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042" w:rsidRDefault="00731042" w:rsidP="00731042">
      <w:pPr>
        <w:spacing w:line="360" w:lineRule="auto"/>
      </w:pPr>
      <w:r>
        <w:rPr>
          <w:b/>
        </w:rPr>
        <w:t>Table S5</w:t>
      </w:r>
      <w:r w:rsidRPr="000A50FD">
        <w:rPr>
          <w:b/>
        </w:rPr>
        <w:t xml:space="preserve">. </w:t>
      </w:r>
      <w:bookmarkStart w:id="0" w:name="_GoBack"/>
      <w:r w:rsidRPr="00731042">
        <w:t>Fixed and random factors entered into the GLMM analyses for occurrence of reconciliation.</w:t>
      </w:r>
      <w:r>
        <w:t xml:space="preserve"> </w:t>
      </w:r>
      <w:bookmarkEnd w:id="0"/>
      <w:r>
        <w:t>Factors included in the best fitting model are indicated with an asterisk.</w:t>
      </w:r>
    </w:p>
    <w:p w:rsidR="00731042" w:rsidRDefault="00731042" w:rsidP="00731042"/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4968"/>
        <w:gridCol w:w="4590"/>
      </w:tblGrid>
      <w:tr w:rsidR="00731042" w:rsidTr="002C5270">
        <w:tc>
          <w:tcPr>
            <w:tcW w:w="4968" w:type="dxa"/>
            <w:shd w:val="clear" w:color="auto" w:fill="C0C0C0"/>
          </w:tcPr>
          <w:p w:rsidR="00731042" w:rsidRDefault="00731042" w:rsidP="002C5270">
            <w:r>
              <w:t>Fixed factors</w:t>
            </w:r>
          </w:p>
        </w:tc>
        <w:tc>
          <w:tcPr>
            <w:tcW w:w="4590" w:type="dxa"/>
            <w:shd w:val="clear" w:color="auto" w:fill="C0C0C0"/>
          </w:tcPr>
          <w:p w:rsidR="00731042" w:rsidRDefault="00731042" w:rsidP="002C5270">
            <w:r>
              <w:t xml:space="preserve"> Type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C0C0C0"/>
          </w:tcPr>
          <w:p w:rsidR="00731042" w:rsidRPr="00FE18EF" w:rsidRDefault="00731042" w:rsidP="002C5270">
            <w:pPr>
              <w:rPr>
                <w:i/>
              </w:rPr>
            </w:pPr>
            <w:r w:rsidRPr="00FE18EF">
              <w:rPr>
                <w:i/>
              </w:rPr>
              <w:t>Conflict variable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C0C0C0"/>
          </w:tcPr>
          <w:p w:rsidR="00731042" w:rsidRDefault="00731042" w:rsidP="002C5270"/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FE18EF" w:rsidRDefault="00731042" w:rsidP="002C5270">
            <w:pPr>
              <w:rPr>
                <w:i/>
              </w:rPr>
            </w:pPr>
            <w:r>
              <w:rPr>
                <w:i/>
              </w:rPr>
              <w:t>* Context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Binomial-feed/non-feed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FE18EF" w:rsidRDefault="00731042" w:rsidP="002C5270">
            <w:pPr>
              <w:rPr>
                <w:i/>
              </w:rPr>
            </w:pPr>
            <w:r>
              <w:rPr>
                <w:i/>
              </w:rPr>
              <w:t>* Redirection by victim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Binomial-yes/no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FE18EF" w:rsidRDefault="00731042" w:rsidP="002C5270">
            <w:pPr>
              <w:rPr>
                <w:i/>
              </w:rPr>
            </w:pPr>
            <w:r>
              <w:rPr>
                <w:i/>
              </w:rPr>
              <w:t>* Reconciliation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Binomial-yes/no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FE18EF" w:rsidRDefault="00731042" w:rsidP="002C5270">
            <w:pPr>
              <w:rPr>
                <w:i/>
              </w:rPr>
            </w:pPr>
            <w:r>
              <w:rPr>
                <w:i/>
              </w:rPr>
              <w:t>Support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Binomial-yes/no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FE18EF" w:rsidRDefault="00731042" w:rsidP="002C5270">
            <w:pPr>
              <w:rPr>
                <w:i/>
              </w:rPr>
            </w:pPr>
            <w:r>
              <w:rPr>
                <w:i/>
              </w:rPr>
              <w:t>Conflict Intensity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Ordinal (1-6)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FE18EF" w:rsidRDefault="00731042" w:rsidP="002C5270">
            <w:pPr>
              <w:rPr>
                <w:i/>
              </w:rPr>
            </w:pPr>
            <w:r>
              <w:rPr>
                <w:i/>
              </w:rPr>
              <w:t>*Distance of bystander to conflict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Ordinal (1-3; 1= &lt;5m, 2=5-10m, 3= &gt;10m)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C0C0C0"/>
          </w:tcPr>
          <w:p w:rsidR="00731042" w:rsidRPr="008F11E0" w:rsidRDefault="00731042" w:rsidP="002C5270">
            <w:pPr>
              <w:rPr>
                <w:i/>
              </w:rPr>
            </w:pPr>
            <w:r w:rsidRPr="008F11E0">
              <w:rPr>
                <w:i/>
              </w:rPr>
              <w:t>Social &amp; relationship variable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C0C0C0"/>
          </w:tcPr>
          <w:p w:rsidR="00731042" w:rsidRDefault="00731042" w:rsidP="002C5270"/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t>*</w:t>
            </w:r>
            <w:r w:rsidRPr="008F11E0">
              <w:t>Victim-bystander affiliation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Continuous, (log-transform)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 w:rsidRPr="008F11E0">
              <w:t>Victim-aggressor affiliation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Continuous, (log-transform)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t>*Age victim</w:t>
            </w:r>
            <w:r w:rsidRPr="008F11E0">
              <w:t>/aggressor/</w:t>
            </w:r>
            <w:r>
              <w:t>*</w:t>
            </w:r>
            <w:r w:rsidRPr="008F11E0">
              <w:t>bystande</w:t>
            </w:r>
            <w:r>
              <w:t>r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Nominal- adult/adolescent/juvenile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t>* S</w:t>
            </w:r>
            <w:r w:rsidRPr="008F11E0">
              <w:t>ex</w:t>
            </w:r>
            <w:r>
              <w:t xml:space="preserve"> victim</w:t>
            </w:r>
            <w:r w:rsidRPr="008F11E0">
              <w:t>/aggressor</w:t>
            </w:r>
            <w:r>
              <w:t>/bystander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Nominal- female/male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t>Rearing victim/aggressor</w:t>
            </w:r>
            <w:r w:rsidRPr="008F11E0">
              <w:t>/</w:t>
            </w:r>
            <w:r>
              <w:t>*bystander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Nominal- orphan/mother-reared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t>* Kinship between victim/bystander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Binomial- yes/no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t>*Kinship between aggressor/ bystander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Binomial- yes/no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C0C0C0"/>
          </w:tcPr>
          <w:p w:rsidR="00731042" w:rsidRPr="008F11E0" w:rsidRDefault="00731042" w:rsidP="002C5270">
            <w:pPr>
              <w:rPr>
                <w:i/>
              </w:rPr>
            </w:pPr>
            <w:r w:rsidRPr="008F11E0">
              <w:rPr>
                <w:i/>
              </w:rPr>
              <w:t>Random factor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C0C0C0"/>
          </w:tcPr>
          <w:p w:rsidR="00731042" w:rsidRDefault="00731042" w:rsidP="002C5270"/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rPr>
                <w:i/>
              </w:rPr>
              <w:t>*Group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Nominal- Group 1 or 2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rPr>
                <w:i/>
              </w:rPr>
              <w:t>* Conflict Interaction Number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Nominal</w:t>
            </w:r>
          </w:p>
        </w:tc>
      </w:tr>
      <w:tr w:rsidR="00731042" w:rsidTr="002C5270">
        <w:tc>
          <w:tcPr>
            <w:tcW w:w="4968" w:type="dxa"/>
            <w:tcBorders>
              <w:bottom w:val="single" w:sz="4" w:space="0" w:color="auto"/>
            </w:tcBorders>
            <w:shd w:val="clear" w:color="auto" w:fill="auto"/>
          </w:tcPr>
          <w:p w:rsidR="00731042" w:rsidRPr="008F11E0" w:rsidRDefault="00731042" w:rsidP="002C5270">
            <w:pPr>
              <w:rPr>
                <w:i/>
              </w:rPr>
            </w:pPr>
            <w:r>
              <w:rPr>
                <w:i/>
              </w:rPr>
              <w:t>*</w:t>
            </w:r>
            <w:r>
              <w:t xml:space="preserve"> Victim/Bystander/Aggressor Identitie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731042" w:rsidRDefault="00731042" w:rsidP="002C5270">
            <w:r>
              <w:t>Nominal</w:t>
            </w:r>
          </w:p>
        </w:tc>
      </w:tr>
    </w:tbl>
    <w:p w:rsidR="00731042" w:rsidRDefault="00731042" w:rsidP="00731042"/>
    <w:p w:rsidR="00731042" w:rsidRDefault="00731042" w:rsidP="00731042">
      <w:pPr>
        <w:rPr>
          <w:b/>
        </w:rPr>
      </w:pPr>
    </w:p>
    <w:p w:rsidR="00731042" w:rsidRDefault="00731042" w:rsidP="00731042">
      <w:pPr>
        <w:rPr>
          <w:b/>
        </w:rPr>
      </w:pPr>
    </w:p>
    <w:p w:rsidR="00731042" w:rsidRDefault="00731042" w:rsidP="00731042">
      <w:pPr>
        <w:rPr>
          <w:b/>
        </w:rPr>
      </w:pPr>
    </w:p>
    <w:p w:rsidR="00731042" w:rsidRDefault="00731042" w:rsidP="00731042">
      <w:pPr>
        <w:rPr>
          <w:b/>
        </w:rPr>
      </w:pPr>
    </w:p>
    <w:p w:rsidR="00211B32" w:rsidRDefault="00211B32"/>
    <w:sectPr w:rsidR="00211B32" w:rsidSect="00EA6D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042"/>
    <w:rsid w:val="00211B32"/>
    <w:rsid w:val="00731042"/>
    <w:rsid w:val="00EA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65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0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0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Macintosh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 Clay</dc:creator>
  <cp:keywords/>
  <dc:description/>
  <cp:lastModifiedBy>Zanna Clay</cp:lastModifiedBy>
  <cp:revision>1</cp:revision>
  <dcterms:created xsi:type="dcterms:W3CDTF">2013-01-03T10:37:00Z</dcterms:created>
  <dcterms:modified xsi:type="dcterms:W3CDTF">2013-01-03T10:37:00Z</dcterms:modified>
</cp:coreProperties>
</file>